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A6231" w14:textId="22A801C7" w:rsidR="00187B74" w:rsidRPr="000D5B1E" w:rsidRDefault="00FA435D" w:rsidP="00FA435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A435D">
        <w:rPr>
          <w:rFonts w:ascii="Times New Roman" w:hAnsi="Times New Roman" w:cs="Times New Roman"/>
          <w:b/>
          <w:bCs/>
          <w:sz w:val="24"/>
          <w:szCs w:val="24"/>
        </w:rPr>
        <w:t>Organizational actors identified from Shenzhen on Weibo</w:t>
      </w:r>
    </w:p>
    <w:tbl>
      <w:tblPr>
        <w:tblW w:w="11340" w:type="dxa"/>
        <w:tblInd w:w="-11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66"/>
        <w:gridCol w:w="3687"/>
        <w:gridCol w:w="3118"/>
        <w:gridCol w:w="991"/>
        <w:gridCol w:w="994"/>
        <w:gridCol w:w="850"/>
        <w:gridCol w:w="1134"/>
      </w:tblGrid>
      <w:tr w:rsidR="000D5B1E" w:rsidRPr="00B65D0D" w14:paraId="14E447D6" w14:textId="77777777" w:rsidTr="00B65D0D">
        <w:tc>
          <w:tcPr>
            <w:tcW w:w="566" w:type="dxa"/>
            <w:tcBorders>
              <w:bottom w:val="single" w:sz="4" w:space="0" w:color="auto"/>
            </w:tcBorders>
          </w:tcPr>
          <w:p w14:paraId="55FD77C8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3687" w:type="dxa"/>
            <w:tcBorders>
              <w:bottom w:val="single" w:sz="4" w:space="0" w:color="auto"/>
            </w:tcBorders>
          </w:tcPr>
          <w:p w14:paraId="77E914FC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Organization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3D705E0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Weibo account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B0945CE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o. of followers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DC7CB1A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o. of </w:t>
            </w:r>
            <w:proofErr w:type="spell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followee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C76111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o. of twee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E37AA1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Tweets during the time frame</w:t>
            </w:r>
          </w:p>
        </w:tc>
      </w:tr>
      <w:tr w:rsidR="000D5B1E" w:rsidRPr="00B65D0D" w14:paraId="3173C962" w14:textId="77777777" w:rsidTr="00B65D0D">
        <w:tc>
          <w:tcPr>
            <w:tcW w:w="566" w:type="dxa"/>
            <w:tcBorders>
              <w:bottom w:val="nil"/>
            </w:tcBorders>
          </w:tcPr>
          <w:p w14:paraId="14A48BF3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687" w:type="dxa"/>
            <w:tcBorders>
              <w:bottom w:val="nil"/>
            </w:tcBorders>
            <w:shd w:val="clear" w:color="auto" w:fill="auto"/>
          </w:tcPr>
          <w:p w14:paraId="0799AD6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区翻身实验学校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2D9D8D1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5050177163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</w:tcPr>
          <w:p w14:paraId="1039F12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</w:tcPr>
          <w:p w14:paraId="19E4A06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50" w:type="dxa"/>
            <w:tcBorders>
              <w:bottom w:val="nil"/>
            </w:tcBorders>
          </w:tcPr>
          <w:p w14:paraId="72E9B32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134" w:type="dxa"/>
            <w:tcBorders>
              <w:bottom w:val="nil"/>
            </w:tcBorders>
          </w:tcPr>
          <w:p w14:paraId="0A8BD4EA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7C79030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42018D2B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09178E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区福永人民医院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7D8C87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361371601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28EF85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1DAC2C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6E3E1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50688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16C70D7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DF3464C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8DCA8A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区公安分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43FD13C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7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736900633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F4AC33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005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22FD55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186BE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5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F176EE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E0137EC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8319CA2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252B2F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区交警大队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9A9805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283766339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6AD106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319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85BED6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AE7C8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55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EC1C2A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49C14DD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FCB2935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FF8B33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区教育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30114F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baoanedu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B8DE71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774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DE8949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990FF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5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055509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22EE46EC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72D9068C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ADD25C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区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0FEA23F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8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baoanfabu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3A3471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626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49EC29E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0F90B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50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30104D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47B02A93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A238342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2F6F454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人民医院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AC2A25E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9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barmyy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7DBD29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472B51B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EA7F0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17BCBB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54CCFF2E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4C5E1EAC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1CB7B1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中医院（集团）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63DC33A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0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3538296284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A773F7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BC9B4C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2A2C1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EB0FE2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7791BBB0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7667CC0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1CCAC6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大鹏半岛国家地质公园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3FF301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geopark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FE54E3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AF6FFC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BF670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E093C5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17B8EC5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CDA47F3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4D06F63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大鹏区公安分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F216E8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529140539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0993DB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1E1F3D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5569B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C436EA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74ED6EE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4C20D449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227CE19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大亚湾核电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BE82FDC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1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wbofdnmc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580CD0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13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945A78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3801A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2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A3BB22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43F9C1F0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76981830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43E4DE5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福田区公安分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E31FDC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futiangongan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EE19D2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642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0569D2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D900D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7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033AF7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9C1CBBD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F91F478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D5C891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福田区交警大队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2042DF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ftpolice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5644B4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308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3A7AD0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A5595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72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60D46B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384945AB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AB1D459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32C272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福田区政府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FE62428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2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858056932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B06067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871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1321D2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96386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86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FF1805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16C59B5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6E028065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104834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光明区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52CF383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3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858056760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886D5C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620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7C3664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37230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85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47CC0F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B6ED0DD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4BA2AC7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6507ECB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广东省民政厅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C10CDFB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4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gdsmzt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BBAFFD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965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FF56CB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58764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5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BD8A48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752E43F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54F668F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21E3F3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广东省水利厅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D6CBEF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609044189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FE7896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08E6B8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BF649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6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83EE1F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107416A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620AF537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96E1EE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广东省政府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0A3D77C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5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guangdongfabu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88E94E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32165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0F3284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5CF4C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07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2726C5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8A9F038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E653E12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6D0B2C1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国家应急管理部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0A6D88D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6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gjajzj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BCE789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62620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AF5B4E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2A505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0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5929E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5E6D3C6E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4A7151A3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855A40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红树林基金会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8822A70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7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mcf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4A2BD4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690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243A47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09E72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0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F60011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2F2F8509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1FB420E7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C5F08B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华润万家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4DD7925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8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crva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F7D4A2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359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49349A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7CA8F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4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6BC348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11D76E1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4D0F88FA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6806CF6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龙岗区公安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850D5C0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9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policelg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0250D5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360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87D1C8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BCCFD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0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7E8769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46FB2B4B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2663DE7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76193A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龙岗区交警大队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56B6AB8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20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861504544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4E9D14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033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90E440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53CD2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32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F2357F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76B05735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CB8B423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44E37F0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龙岗区人民医院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68D00FD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21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lgrmyy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A6BD4C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5CDF11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A5E3C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212C61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36AAC351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660E8184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58B892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龙岗区政府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518B192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22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233211910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F610E2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3573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4969898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CE987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71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BD3BC5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355DC9F5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013D098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6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23362CB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龙华区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公安分局民治派出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05E259F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23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lhga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6D626F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73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40A2BD3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41796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4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DBA535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63FAFC9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6A197E77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6F15797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龙华区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5E29D9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lhfb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1C429A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671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D7DF0C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8B2D0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2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4C615B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1628BCE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4476FAF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394793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罗湖区公安分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1FB41B9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24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lhfj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F150AA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889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546AE9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A3D1D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9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B6AEF4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3BD38DA2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C9A040D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B9A329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罗湖区人民医院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595098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527056492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19A6A9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617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BF6E1D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42D28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93E560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4ACA928A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DED600F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68B01F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罗湖区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DD7CE8E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25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694355870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B1BE54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219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838419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3830E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3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B967AA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5EE825B5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864914C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2526F04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南方电网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1DD455C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26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csgcn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0BACBA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6762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92317A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4F9A5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2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1E3A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31EA34F8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AFB8412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6E066EE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南航深圳分公司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7DA190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czshenzhen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4FF959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07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C1A661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CC89C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CF75E3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2853B38F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0FEEE15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4F004E6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南山区交警大队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9CC41B5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27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789608094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C01B59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952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8A1215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8940F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14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8DA083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55DB5F81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E1C32FE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ADCFD0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南山区政府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AE4160A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28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nanshanfabu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B2E5A5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653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C4BC9B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8647B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0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7A60AB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298AE3DC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BEBBA78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5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D5D68E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坪山区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政府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38F5C6A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29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psfb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DD8FBF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658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847FC9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B1107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9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D21560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44D33816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0543C8C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4AA3A79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前海管理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36138CE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30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3096705901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3CCEE5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102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7E109C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3FEBC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3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453A1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ADCD0DE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761B7DC1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7B4462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前海开发投资控股有限公司（前海控股）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9F5304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qianhaikonggu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E4AA86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12C4F1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E3EC7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F47943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CE49DCD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44579BD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85C1E2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宝安国际机场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0FCA2FE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31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airport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705BD4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483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23BC9F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C04C9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2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4735B7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72505A57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9867FAB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7DC6D7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地铁义工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E5FED08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32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3196922514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115295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38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3DFDBD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020D9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6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D03A0F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3C173F4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FA6B66B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9B0CF4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地铁运营总部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F0BED24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33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mcservice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79579E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86506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C73A95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33DDC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82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CEC752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36C5EB53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F89FEFB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lastRenderedPageBreak/>
              <w:t>41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C07A48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蓝天救援队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C3F6B2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bsr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7FE225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31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B782A6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FFF0F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CAE527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201DC3F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61E1A70B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2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28D22D4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城管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221012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2858032432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735D34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905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6F7987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A1249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79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056509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D549944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6C6B056C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60BBE45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儿童医院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333AAD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etyy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02E77D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75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1B741C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623EC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0E9AC7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214CF54B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188786F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4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6B80ECA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公安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C04851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ga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472731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79369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5B5E18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996C9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46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E74BA0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5292113E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06B129F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5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46B6161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公安局交通警察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27AFA6D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34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henzhenjiaojing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2E601A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72774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CDA96F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DE9B7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055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FFB366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9D06BDA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48AC5269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5E26CA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公安消防支队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A6EE25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221668811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AEEDD4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466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8AAEDC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713CD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8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38EC5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7B25063E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6BC64948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0F64D1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供电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3F9120C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35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powergrid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5363F4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4345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D25AC3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4C2FF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7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D7FD80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A997FBD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66D6458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DAF6C7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规划和国土资源委员会（市海洋局）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DE20687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36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858032360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32119F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515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7EE306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C3120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6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970B4F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68DE26E1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DC62552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9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592677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建筑工</w:t>
            </w: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务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署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C98D41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gws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E0CE52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364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FC0289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E2FD4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1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1A87F1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7D2BCCDB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D866905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0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877B22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交通运输委员会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2F9FA4D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37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jwfb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B04330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6328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B26E30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E00F3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86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B53128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3180F693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145EDB2F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1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60B43A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教育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92F7CF7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38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859077682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DD9F00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9642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CD98C9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F34D1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13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E1CCF7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5F90156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B802CE2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2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F46BEE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乐琪实业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发展有限公司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815A35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514437262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128262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46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4C4BC4E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CE015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15AF76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6C46F06B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CB4EDF3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3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419557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民政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AF0E6C3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39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smzj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6D19E9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1020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2BD888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2A968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0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DE8952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64C9A845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78822CB5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4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4FA151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气象局（台）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906E3A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mb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858332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01134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AAFC6C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695EB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93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636295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5D6312E9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7495D79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5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4493AED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燃气集团股份有限公司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0A75DAC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40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gas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FC17B1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95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C9BA82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8F8E2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4C6248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22667B49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CD95BAC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6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99EA5F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水务集团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65184FD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41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watergroup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067C7C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07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86836B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09173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CCDDD1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EB5AC2E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094699F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7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68A4EB4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卫计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9E1E51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hpfpc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A1DAFD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090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FEEBB5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94FCD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8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B401C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5E105AC0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A9B159C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8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6A98E4A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新现代社工服务中心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688B27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dalangsq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534146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9FF15E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F7DCA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D943F1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69148DF4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4766EAA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9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E802D5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应急办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658950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safety201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F595A3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561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41E7172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6FC97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3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91EBE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17694420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496C5F2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734BBD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政府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D17FD2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henzhenfabu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C57A24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42289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8F940D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39DAD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76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8D364E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4B189322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C6747C8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1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61399A6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职业病防治院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9E6081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ZYBFZY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8D2031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BCCAEC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597E4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4D5090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D0D5A59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8D14BA2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604F35E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住房保障署长</w:t>
            </w: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圳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项目建设指挥部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9D2E323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42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zfbzs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A608CD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1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50890E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AC354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85B212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69335B4F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44FBAE8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3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1C2476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住建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53ADEB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289280992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E7EDC3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612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3D2D34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FFB4C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7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C68D9B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59FE86ED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7242C408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4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6675B0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</w:t>
            </w: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壹基金公益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基金会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61CA3D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yijijin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3C5553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19770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462824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7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2CEE8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3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C894BA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3DA4555F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148B068B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5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486D12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天</w:t>
            </w: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虹股份</w:t>
            </w:r>
            <w:proofErr w:type="gramEnd"/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313542F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43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rainbowcn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79168B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558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06A0B1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3770E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1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F427B5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4AA02A24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646BF8D9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6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D3686C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盐田区公安分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FDD7A5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2839369142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EABA46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96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9CF488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1F458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1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BB32FF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31DB0E35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7D7D882F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7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3DE5C7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盐田区交警大队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48F63D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2673690433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BF69BB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84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EC1203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FE8CB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46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68358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5A5FFE6B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BBCD2A2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8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5E9605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盐田区政府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5222BD1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44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220244094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AF7E9F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761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3D65D2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C0672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5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420FA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C618208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FB02CE8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9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4B7988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中国人民财产保险股份有限公司深圳市分公司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2640BA6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45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epicc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31FC28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81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475E1F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69F04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8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32EAA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0FDBFFD6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13C63391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0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5B5002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中国铁路广州局集团有限公司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BD437D3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46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gztielu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76EA16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68745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A338B2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7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6ECFC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25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25F95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21EFCC57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5F27E2D" w14:textId="77777777" w:rsidR="00DB6DAD" w:rsidRPr="00B65D0D" w:rsidRDefault="00DB6DAD" w:rsidP="00DB6D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42DF382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驻港部队（深圳基地）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878EAD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118138233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1D4D01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6187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C406B8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6A246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04A30B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0D5B1E" w:rsidRPr="00B65D0D" w14:paraId="529CF0FC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77EFC4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2DA1CF8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二</w:t>
            </w: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医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（集团）二总院（松岗人民医院）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3A2E7F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3516720905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BAA205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8A6634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23B2F7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9913E3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44E95876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69D5E7C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4E28F31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区滨海小学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403801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2819067022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556DDE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08BF36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405CCB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8BBD49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52E7AFDD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46F3708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4308D5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区经济促进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5ABE39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5127734989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E477B5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7537DC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90C94C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B4888F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2E2DD683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1D5289E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2821E5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宝安区中心血站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4D3CABF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47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1373203335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C15EFF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0A464E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DC08B6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B19855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760FCDC7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F8B2D2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94F97D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福田区福保街道党工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D81042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286281688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989E97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ACF7AF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4AE0B2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EFEACF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0C33C9D4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7564F8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253651E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福田区福田街道党工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FF0CC8E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48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889097351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3E441E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6C1C88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33611E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7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5962E4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112FF855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9D28D6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D86810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福田区华强北街道党工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C10CBA1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49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868061795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B608A0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93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419CCEC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7B612E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FFAA2A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32B5EB8E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78569E0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2DF8975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光明区凤凰街道塘家社区党群服务中心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4D355CD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50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tjsqfwzx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A8F67D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A8FC98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932DD6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650D25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30AD6599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81A796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AAF736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国家水利部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7EBF9BC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51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iwater0322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2D872B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4B6CDD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404BEC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16A463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71212D00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071F6D3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BAC6C4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龙华街道松和小学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0C3CA13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52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lhshxx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22BF74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9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BBAE18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B6A98A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6E7F93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767D7E83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0C849E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EC88C0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美丽深圳公益基金会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EB078E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621127904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31A1A2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55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B69BF1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2D4409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BF21B9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33F15492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476B634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83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DCD304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南山二外（集团）海德学校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3C0F8B1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53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5320633903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D11787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2464E3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E341CB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3DF51F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4136BC3D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4C46224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99D00D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南山区南风社会工作服务社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735064D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54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nanfeng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83F908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998CC6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5E7910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B44136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77DE6A36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6BE0414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53642A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南山区三防办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DA8ABB5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55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6297347610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AD015D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239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BE1F5A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69AC64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B4DF11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0123BBC2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A9D8E0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95F936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坪山区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实验学校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2A72BA9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56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5673491782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242F0C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D1CAC5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0D0EA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F6FBB9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08B15B03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2E6A2E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504057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安琪永记食品有限公司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653204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7414575775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E09AFC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44A99F1D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A4A075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091682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0A0680B0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16FD372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B392AA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（光明区）实验学校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B25586D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57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szsy2014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2BE23B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3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36C0BD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30E854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1BD6A7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34856351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683A65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3925A7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公园管理中心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0A5337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parks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CB3301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433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149E65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B16396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8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A4D4D3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6F4F0680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7C3FEAE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B23568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观</w:t>
            </w: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澜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第二中学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5BBD60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517597092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20DD77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80F56F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F88ACD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5C26F3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5C93C585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45B94E9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109CF7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海王星</w:t>
            </w: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辰健康药房连锁有限公司</w:t>
            </w:r>
            <w:proofErr w:type="gramEnd"/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06856A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nepstar628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DD02F0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424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6A9503A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877806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7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851C1A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2213EB3B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2C0D626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883B54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民治中学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FCEF5D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5182077472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1B9C25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E60AAB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D83048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519027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13063FA0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7133FFB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2E5DBA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人民医院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729981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hospital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1BBE01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F911F2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D64457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C92E68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1D68A82B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71C389B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586C183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社会工作者协会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DBAB9FF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swa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F7E4BC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33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B2DA02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064EA7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843817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6CA2A285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53083CF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E184E5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卫生监督局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5821B5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szwsjd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B5F102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96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8FB693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FFFE33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7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BC30A3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4D43BFA0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641C93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4D046D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义工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539E752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58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2534521444</w:t>
              </w:r>
            </w:hyperlink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96BE00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65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A7E189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2829E4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FF6E9F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39ACB00F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B1B434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FEFDE3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深圳市中西医结合医院（原沙</w:t>
            </w: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井人民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医院）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02BE5E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u/354634464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F1EA7A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61387DE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650185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C22FB3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6575C197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30EAF49C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40B6D140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香港大学深圳医院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086502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hkuszh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BBDC21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13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9CB7845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DD1C46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68C5B7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2A1EB0AE" w14:textId="77777777" w:rsidTr="00B65D0D">
        <w:tc>
          <w:tcPr>
            <w:tcW w:w="566" w:type="dxa"/>
            <w:tcBorders>
              <w:top w:val="nil"/>
              <w:bottom w:val="nil"/>
            </w:tcBorders>
          </w:tcPr>
          <w:p w14:paraId="71909BF6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3BC31F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香港中华电力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5D5A579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weibo.com/theclpgroup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039FD82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BBF2317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EB21268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78ECBC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0D5B1E" w:rsidRPr="00B65D0D" w14:paraId="5C14A76F" w14:textId="77777777" w:rsidTr="00B65D0D">
        <w:tc>
          <w:tcPr>
            <w:tcW w:w="566" w:type="dxa"/>
            <w:tcBorders>
              <w:top w:val="nil"/>
            </w:tcBorders>
          </w:tcPr>
          <w:p w14:paraId="766CC88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</w:tcPr>
          <w:p w14:paraId="465570D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中国一治深</w:t>
            </w: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康学校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工程部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</w:tcPr>
          <w:p w14:paraId="56D65F0A" w14:textId="77777777" w:rsidR="00DB6DAD" w:rsidRPr="00B65D0D" w:rsidRDefault="008A5C8B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59" w:history="1">
              <w:r w:rsidR="00DB6DAD" w:rsidRPr="00B65D0D">
                <w:rPr>
                  <w:rFonts w:ascii="Times New Roman" w:eastAsia="宋体" w:hAnsi="Times New Roman" w:cs="Times New Roman"/>
                  <w:sz w:val="20"/>
                  <w:szCs w:val="20"/>
                </w:rPr>
                <w:t>https://weibo.com/u/3297854150</w:t>
              </w:r>
            </w:hyperlink>
          </w:p>
        </w:tc>
        <w:tc>
          <w:tcPr>
            <w:tcW w:w="991" w:type="dxa"/>
            <w:tcBorders>
              <w:top w:val="nil"/>
            </w:tcBorders>
            <w:shd w:val="clear" w:color="auto" w:fill="auto"/>
          </w:tcPr>
          <w:p w14:paraId="7908DD4B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auto"/>
          </w:tcPr>
          <w:p w14:paraId="641E7E34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00DC89C1" w14:textId="77777777" w:rsidR="00DB6DAD" w:rsidRPr="00B65D0D" w:rsidRDefault="00DB6DAD" w:rsidP="00DB6D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</w:tcBorders>
          </w:tcPr>
          <w:p w14:paraId="279D6411" w14:textId="77777777" w:rsidR="00DB6DAD" w:rsidRPr="00B65D0D" w:rsidRDefault="00DB6DAD" w:rsidP="00DB6D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</w:tbl>
    <w:p w14:paraId="7F0D5D83" w14:textId="2DFF59E7" w:rsidR="00B65D0D" w:rsidRDefault="00B65D0D">
      <w:pPr>
        <w:rPr>
          <w:rFonts w:ascii="Times New Roman" w:hAnsi="Times New Roman" w:cs="Times New Roman"/>
          <w:sz w:val="24"/>
          <w:szCs w:val="24"/>
        </w:rPr>
      </w:pPr>
    </w:p>
    <w:p w14:paraId="3828C9C3" w14:textId="1546CAAA" w:rsidR="00FA435D" w:rsidRDefault="00FA435D">
      <w:pPr>
        <w:rPr>
          <w:rFonts w:ascii="Times New Roman" w:hAnsi="Times New Roman" w:cs="Times New Roman"/>
          <w:sz w:val="24"/>
          <w:szCs w:val="24"/>
        </w:rPr>
      </w:pPr>
    </w:p>
    <w:p w14:paraId="525B4B52" w14:textId="79E9E53B" w:rsidR="00FA435D" w:rsidRPr="00FA435D" w:rsidRDefault="00FA435D" w:rsidP="00FA435D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A435D">
        <w:rPr>
          <w:rFonts w:ascii="Times New Roman" w:hAnsi="Times New Roman" w:cs="Times New Roman"/>
          <w:b/>
          <w:bCs/>
          <w:sz w:val="24"/>
          <w:szCs w:val="24"/>
        </w:rPr>
        <w:t xml:space="preserve">Organizational actors identified from </w:t>
      </w:r>
      <w:r>
        <w:rPr>
          <w:rFonts w:ascii="Times New Roman" w:hAnsi="Times New Roman" w:cs="Times New Roman"/>
          <w:b/>
          <w:bCs/>
          <w:sz w:val="24"/>
          <w:szCs w:val="24"/>
        </w:rPr>
        <w:t>Hong Kong</w:t>
      </w:r>
      <w:r w:rsidRPr="00FA435D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bCs/>
          <w:sz w:val="24"/>
          <w:szCs w:val="24"/>
        </w:rPr>
        <w:t>Twitter</w:t>
      </w:r>
    </w:p>
    <w:tbl>
      <w:tblPr>
        <w:tblStyle w:val="aa"/>
        <w:tblW w:w="11340" w:type="dxa"/>
        <w:tblInd w:w="-1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3402"/>
        <w:gridCol w:w="3261"/>
        <w:gridCol w:w="992"/>
        <w:gridCol w:w="1134"/>
        <w:gridCol w:w="850"/>
        <w:gridCol w:w="1134"/>
      </w:tblGrid>
      <w:tr w:rsidR="00FA435D" w:rsidRPr="00B65D0D" w14:paraId="43A8DE12" w14:textId="77777777" w:rsidTr="00722357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365596A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3223FC12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Organization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2989F9B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Twitter accou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D3E67C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o. of follow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E2120C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o. of </w:t>
            </w:r>
            <w:proofErr w:type="spell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followee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7F25A9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o. of twee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78926F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Tweets during the time frame</w:t>
            </w:r>
          </w:p>
        </w:tc>
      </w:tr>
      <w:tr w:rsidR="00FA435D" w:rsidRPr="00B65D0D" w14:paraId="4438DEFB" w14:textId="77777777" w:rsidTr="00722357"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405C3A8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2D3ED6D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ong Kong Exchanges and Clearing Limited</w:t>
            </w:r>
          </w:p>
        </w:tc>
        <w:tc>
          <w:tcPr>
            <w:tcW w:w="3261" w:type="dxa"/>
            <w:tcBorders>
              <w:bottom w:val="nil"/>
            </w:tcBorders>
            <w:shd w:val="clear" w:color="auto" w:fill="auto"/>
          </w:tcPr>
          <w:p w14:paraId="5EC3CE1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EXGroup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8C7259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AFA2A1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19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5A2E519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66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DFD948E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1E16D35D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4CF236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98D95D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MTR Corporation Limite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37BAED4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mtrupda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2E1DF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3FECF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18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472729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35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A38AF5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6EDCBF72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CB7621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23AD4E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Cathay Pacific Airways Limite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3605DBB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cathaypacifi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CAA76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8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846BB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617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926054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75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A569E9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30243AC4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5A9744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0DE5EA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arbour</w:t>
            </w:r>
            <w:proofErr w:type="spell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it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1DE1C92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harbourc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EE44D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D2DE7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1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8AE563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2EA95E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673B7787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8EF2CD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A9861C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Green Sense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12EC5E0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greensen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DFC54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9FF80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AFA159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5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1AB917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7F7C6561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F655D8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EC18B3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The Hongkong and Shanghai Banking Corporation Limite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0207676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SBC_H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175FEA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C7915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3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B20893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8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3C89B9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29002CB7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24A3F1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5630AC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Lingnan Universit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3A161B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lingnanun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2D7E4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51F50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832175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B61995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7C279F6F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6C03C2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7D16012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Greenpeace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65F3E3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greenpeace_h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EE2E69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B4756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1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08249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1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709597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4DE982C9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71C58D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589F3B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The Hong Kong Jockey Club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0857C71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JC_Rac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7D90C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E26F5F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98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7B69A8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2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534E24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39C5C959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24B2C5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8F0DED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CBRE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BA1EB1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CBREHongKo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C5D842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06274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9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91DBDB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4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02DC2E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066BEE16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3CA1FB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C308FA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World Wide</w:t>
            </w:r>
            <w:proofErr w:type="gram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und for Nature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E037BB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wwfh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6AD0B7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9DD01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57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C44BF7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2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734D5D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0294A0EF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5997AD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C0B44F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Invest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761285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InvestH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556954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5A9E42A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1A3068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4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3D8E9C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5F9BF9AB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AEEB56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2B1522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City University of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7A9CC6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CityUHongKo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137FA2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14393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6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5E3411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447727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68E6BC53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DC6018A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03604F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The University of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23695F0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Univers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C70886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2ED6D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3F447F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0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791350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161340F3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6D3BB4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3C5828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ong Kong Golf Association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3B2DD4D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ongKongGol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84B9E8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0DEAD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8F6809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0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AEDAF8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5AFC2BAC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BAF70A2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480E63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The Hong Kong Golf Club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300BE302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golfclu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3108B3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CB9550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CFFF98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13D5C0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134D0B11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724485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lastRenderedPageBreak/>
              <w:t>1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5F7154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The Hong Kong International Film Festival Societ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2F92EE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IF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89E88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AB5AB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52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5C4E59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DA9B9E3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33CF7D3D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DAE373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F89CB2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Ocean Park HK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144315D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OCEAN_PAR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A8E8E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FD1C4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7318DC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5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19E769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3522F139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A045BB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43E303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ong Kong Airlines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0CBF662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airlin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BB7EFF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7E5D0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5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CC4B90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FA29D0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753C9E2C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88CD75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E2D46C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Airport Authority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A01CA1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airpor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B1AC72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3142B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56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4D9544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81F90F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52007E69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18CE32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4F297F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Fintech Association of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9BBFDC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ongkongfintech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036D1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7E101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8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13BDCF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4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9868FC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2A7C1171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7FE6D7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6B9661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ong Kong Baptist Universit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18E325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baptist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72DC6B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6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2D1A2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751CC9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0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22CF6B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7B38F856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4B5E02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0656302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The Hong Kong Polytechnic Universit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C93FC9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ongKongPoly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44E4E4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1CDF3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69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DAC256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1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2309BA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72BF46EF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39BFE4A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277514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ong Kong UNESCO Global Geopark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674BB1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geopar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3A866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B43BCF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B63B5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1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0FFF3B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12077772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F112A1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4089C54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ong Kong Tourism Boar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0062CCE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discoverh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95A862A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D9DC7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63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0EB95F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5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E55C00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0A2CA422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37E053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49BD12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The Hong Kong Trade Development Council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8B460E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td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F712B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6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955CA2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56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0F732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73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C10012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330EF927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DA16DE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502815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Lifehouse</w:t>
            </w:r>
            <w:proofErr w:type="spell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2C2A11E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LifehouseH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4FE609A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CCD3E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5EB1F1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146FBA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55D118E6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0792B0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375826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Cyberport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E18FD8A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cyberport_h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C3799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6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1C636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0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11E668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5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50D390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2615DBD8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1B5045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875A20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Four Seasons HK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3D5C78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FSHongKo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B5354F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F03F6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83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9BE50C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5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2DB8C2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307A6FE3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F9FC07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EA85F2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ong Kong Observator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3C56B8DA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Observato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5FE55B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92A409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57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4FDB4A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7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0860E7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4D9F0089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423158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0FCDEF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Mandarin Oriental HK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00363A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MO_HK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13E6E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0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F8DD38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58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EF9CBC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53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0C2973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185B05B7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7E466DA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404AA64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KSAR Government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0ADA50B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newsgovh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456F1D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88A6E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62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772DF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69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2ABB2A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2556211D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6F6ED9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A055E7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ong Kong Confederation of Trade Unions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3B07013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ongKongCT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6C71F3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00507D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2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C0BEB2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4800DE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07437F44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4410E8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ED8403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The Chinese University of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923732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CUHKoffici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04EFB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6E005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1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F0F41E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5FF4EB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1697B70B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376076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206E0F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Asia Society Hong Kong Center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CF263A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AsiaSocietyH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E6401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36337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2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7600B4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7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9CA5F6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59EB5201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555F15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D17A5D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Oxfam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F41F4C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oxfamhongko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058880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F67599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4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AE603D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7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2F7D6C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60F4A91B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3B5CBE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05D1B9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Feeding Hong Ko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EF8372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FeedingH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6A034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50CA8B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3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1B139DD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0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05B4C4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0CA255CC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5084BD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4A5291E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Information Services Department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CB4557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newsgovhk_ep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3F641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EF802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0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613273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678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D334ED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</w:tr>
      <w:tr w:rsidR="00FA435D" w:rsidRPr="00B65D0D" w14:paraId="7C585C86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AC2239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4DC1F5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V Cycle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BAB0B0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VCYCLEH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D2A46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FA826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769619E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D2A6DE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FA435D" w:rsidRPr="00B65D0D" w14:paraId="4D6F0441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4E284A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106E961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Cathay Dragon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13426B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dragonai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8BE640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10D5D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8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FE926E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8708F1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FA435D" w:rsidRPr="00B65D0D" w14:paraId="109EF3C6" w14:textId="77777777" w:rsidTr="00722357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703117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BC1287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ome Affairs Bureau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0C3A463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SAR_H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2A42517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2FA1EB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463A7E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2D72EE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FA435D" w:rsidRPr="00B65D0D" w14:paraId="1FF2F976" w14:textId="77777777" w:rsidTr="00722357">
        <w:trPr>
          <w:trHeight w:val="71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CFAA834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713B259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ong Kong Police Force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9ADE9E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hkpolicefor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FF34093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011255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68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E2912EF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6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C81C50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FA435D" w:rsidRPr="00B65D0D" w14:paraId="0DE8652E" w14:textId="77777777" w:rsidTr="00722357">
        <w:trPr>
          <w:trHeight w:val="71"/>
        </w:trPr>
        <w:tc>
          <w:tcPr>
            <w:tcW w:w="567" w:type="dxa"/>
            <w:tcBorders>
              <w:top w:val="nil"/>
            </w:tcBorders>
            <w:shd w:val="clear" w:color="auto" w:fill="auto"/>
          </w:tcPr>
          <w:p w14:paraId="4758F9E2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14:paraId="3B77410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ong Kong Federation of Youth Groups Lee </w:t>
            </w:r>
            <w:proofErr w:type="spellStart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Shau</w:t>
            </w:r>
            <w:proofErr w:type="spellEnd"/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Kee Primary School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</w:tcPr>
          <w:p w14:paraId="69064890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https://twitter.com/lskp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11A9DCC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5245AA6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3EB66D58" w14:textId="77777777" w:rsidR="00FA435D" w:rsidRPr="00B65D0D" w:rsidRDefault="00FA435D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78D970A" w14:textId="77777777" w:rsidR="00FA435D" w:rsidRPr="00B65D0D" w:rsidRDefault="00FA435D" w:rsidP="007223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D0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</w:tbl>
    <w:p w14:paraId="277E43A5" w14:textId="77777777" w:rsidR="00FA435D" w:rsidRPr="00B65D0D" w:rsidRDefault="00FA435D" w:rsidP="00FA435D">
      <w:pPr>
        <w:rPr>
          <w:rFonts w:ascii="Times New Roman" w:hAnsi="Times New Roman" w:cs="Times New Roman"/>
          <w:sz w:val="24"/>
          <w:szCs w:val="24"/>
        </w:rPr>
      </w:pPr>
    </w:p>
    <w:p w14:paraId="57D99CA5" w14:textId="77777777" w:rsidR="00FA435D" w:rsidRPr="00B65D0D" w:rsidRDefault="00FA435D">
      <w:pPr>
        <w:rPr>
          <w:rFonts w:ascii="Times New Roman" w:hAnsi="Times New Roman" w:cs="Times New Roman" w:hint="eastAsia"/>
          <w:sz w:val="24"/>
          <w:szCs w:val="24"/>
        </w:rPr>
      </w:pPr>
    </w:p>
    <w:sectPr w:rsidR="00FA435D" w:rsidRPr="00B65D0D" w:rsidSect="00187B7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270B2" w14:textId="77777777" w:rsidR="008A5C8B" w:rsidRDefault="008A5C8B" w:rsidP="00187B74">
      <w:r>
        <w:separator/>
      </w:r>
    </w:p>
  </w:endnote>
  <w:endnote w:type="continuationSeparator" w:id="0">
    <w:p w14:paraId="56D0832F" w14:textId="77777777" w:rsidR="008A5C8B" w:rsidRDefault="008A5C8B" w:rsidP="00187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8DA90" w14:textId="77777777" w:rsidR="008A5C8B" w:rsidRDefault="008A5C8B" w:rsidP="00187B74">
      <w:r>
        <w:separator/>
      </w:r>
    </w:p>
  </w:footnote>
  <w:footnote w:type="continuationSeparator" w:id="0">
    <w:p w14:paraId="4BA6F662" w14:textId="77777777" w:rsidR="008A5C8B" w:rsidRDefault="008A5C8B" w:rsidP="00187B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B5491"/>
    <w:multiLevelType w:val="hybridMultilevel"/>
    <w:tmpl w:val="D5C69464"/>
    <w:lvl w:ilvl="0" w:tplc="FD94C8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772390"/>
    <w:multiLevelType w:val="hybridMultilevel"/>
    <w:tmpl w:val="9DEC0AF6"/>
    <w:lvl w:ilvl="0" w:tplc="9AAE7AE2">
      <w:start w:val="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i w:val="0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811353"/>
    <w:multiLevelType w:val="hybridMultilevel"/>
    <w:tmpl w:val="90B4B512"/>
    <w:lvl w:ilvl="0" w:tplc="3368893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7F05BF"/>
    <w:multiLevelType w:val="hybridMultilevel"/>
    <w:tmpl w:val="4B22BFEC"/>
    <w:lvl w:ilvl="0" w:tplc="1C9E3C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A86864"/>
    <w:multiLevelType w:val="hybridMultilevel"/>
    <w:tmpl w:val="70EC9850"/>
    <w:lvl w:ilvl="0" w:tplc="82989F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F4C172D"/>
    <w:multiLevelType w:val="hybridMultilevel"/>
    <w:tmpl w:val="4274C702"/>
    <w:lvl w:ilvl="0" w:tplc="DFB82120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105B2F03"/>
    <w:multiLevelType w:val="hybridMultilevel"/>
    <w:tmpl w:val="EDA80CE8"/>
    <w:lvl w:ilvl="0" w:tplc="661CA950">
      <w:start w:val="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i w:val="0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88D14F5"/>
    <w:multiLevelType w:val="hybridMultilevel"/>
    <w:tmpl w:val="B98E195C"/>
    <w:lvl w:ilvl="0" w:tplc="9CC264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9FE55F3"/>
    <w:multiLevelType w:val="hybridMultilevel"/>
    <w:tmpl w:val="8758A75E"/>
    <w:lvl w:ilvl="0" w:tplc="483800FE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B4264DA"/>
    <w:multiLevelType w:val="hybridMultilevel"/>
    <w:tmpl w:val="6D6E991E"/>
    <w:lvl w:ilvl="0" w:tplc="5770C7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C132C4F"/>
    <w:multiLevelType w:val="hybridMultilevel"/>
    <w:tmpl w:val="2D1A8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535F59"/>
    <w:multiLevelType w:val="hybridMultilevel"/>
    <w:tmpl w:val="470AD90A"/>
    <w:lvl w:ilvl="0" w:tplc="F8A6C4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6ED7AC5"/>
    <w:multiLevelType w:val="hybridMultilevel"/>
    <w:tmpl w:val="B4FA65BA"/>
    <w:lvl w:ilvl="0" w:tplc="A056AFA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A583B7D"/>
    <w:multiLevelType w:val="hybridMultilevel"/>
    <w:tmpl w:val="5E3CB154"/>
    <w:lvl w:ilvl="0" w:tplc="8F2C10A2">
      <w:start w:val="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B087BA2"/>
    <w:multiLevelType w:val="hybridMultilevel"/>
    <w:tmpl w:val="E9F03A84"/>
    <w:lvl w:ilvl="0" w:tplc="A7C24D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DE16B7"/>
    <w:multiLevelType w:val="hybridMultilevel"/>
    <w:tmpl w:val="3EB2A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44641C"/>
    <w:multiLevelType w:val="hybridMultilevel"/>
    <w:tmpl w:val="93162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234AA0"/>
    <w:multiLevelType w:val="hybridMultilevel"/>
    <w:tmpl w:val="222C48F2"/>
    <w:lvl w:ilvl="0" w:tplc="9C4A6D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A8F2F92"/>
    <w:multiLevelType w:val="hybridMultilevel"/>
    <w:tmpl w:val="6518E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7542E8"/>
    <w:multiLevelType w:val="hybridMultilevel"/>
    <w:tmpl w:val="EC18D6B6"/>
    <w:lvl w:ilvl="0" w:tplc="D77C68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5A7A0C"/>
    <w:multiLevelType w:val="hybridMultilevel"/>
    <w:tmpl w:val="43B6E7A0"/>
    <w:lvl w:ilvl="0" w:tplc="6316B88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FAC71A3"/>
    <w:multiLevelType w:val="hybridMultilevel"/>
    <w:tmpl w:val="564CFF44"/>
    <w:lvl w:ilvl="0" w:tplc="82544F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6340B33"/>
    <w:multiLevelType w:val="multilevel"/>
    <w:tmpl w:val="A39E893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79D13D0"/>
    <w:multiLevelType w:val="hybridMultilevel"/>
    <w:tmpl w:val="84BA4052"/>
    <w:lvl w:ilvl="0" w:tplc="173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F717383"/>
    <w:multiLevelType w:val="hybridMultilevel"/>
    <w:tmpl w:val="6D640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5F7522"/>
    <w:multiLevelType w:val="hybridMultilevel"/>
    <w:tmpl w:val="5284EAD8"/>
    <w:lvl w:ilvl="0" w:tplc="BB7E618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69C633A"/>
    <w:multiLevelType w:val="hybridMultilevel"/>
    <w:tmpl w:val="F2F06E08"/>
    <w:lvl w:ilvl="0" w:tplc="854ADFC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5705170F"/>
    <w:multiLevelType w:val="hybridMultilevel"/>
    <w:tmpl w:val="026436BA"/>
    <w:lvl w:ilvl="0" w:tplc="34FAB206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E762ADB"/>
    <w:multiLevelType w:val="hybridMultilevel"/>
    <w:tmpl w:val="D444C128"/>
    <w:lvl w:ilvl="0" w:tplc="12B4EE2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1E37F47"/>
    <w:multiLevelType w:val="hybridMultilevel"/>
    <w:tmpl w:val="E3EA1C92"/>
    <w:lvl w:ilvl="0" w:tplc="CF601F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2B63316"/>
    <w:multiLevelType w:val="hybridMultilevel"/>
    <w:tmpl w:val="B492D60A"/>
    <w:lvl w:ilvl="0" w:tplc="125009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65F2492"/>
    <w:multiLevelType w:val="hybridMultilevel"/>
    <w:tmpl w:val="6560AB9A"/>
    <w:lvl w:ilvl="0" w:tplc="3890452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B450CB0"/>
    <w:multiLevelType w:val="hybridMultilevel"/>
    <w:tmpl w:val="0CBCE50A"/>
    <w:lvl w:ilvl="0" w:tplc="96B2DA1C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28C2579"/>
    <w:multiLevelType w:val="hybridMultilevel"/>
    <w:tmpl w:val="58D2D772"/>
    <w:lvl w:ilvl="0" w:tplc="8C5AF206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73A01A4C"/>
    <w:multiLevelType w:val="hybridMultilevel"/>
    <w:tmpl w:val="515CA638"/>
    <w:lvl w:ilvl="0" w:tplc="944CCD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5EF3213"/>
    <w:multiLevelType w:val="hybridMultilevel"/>
    <w:tmpl w:val="6CAA1732"/>
    <w:lvl w:ilvl="0" w:tplc="0426839C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77B82597"/>
    <w:multiLevelType w:val="hybridMultilevel"/>
    <w:tmpl w:val="653E8F26"/>
    <w:lvl w:ilvl="0" w:tplc="D9343B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A224074"/>
    <w:multiLevelType w:val="hybridMultilevel"/>
    <w:tmpl w:val="BD50507C"/>
    <w:lvl w:ilvl="0" w:tplc="31E81226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18"/>
  </w:num>
  <w:num w:numId="4">
    <w:abstractNumId w:val="15"/>
  </w:num>
  <w:num w:numId="5">
    <w:abstractNumId w:val="16"/>
  </w:num>
  <w:num w:numId="6">
    <w:abstractNumId w:val="14"/>
  </w:num>
  <w:num w:numId="7">
    <w:abstractNumId w:val="33"/>
  </w:num>
  <w:num w:numId="8">
    <w:abstractNumId w:val="36"/>
  </w:num>
  <w:num w:numId="9">
    <w:abstractNumId w:val="19"/>
  </w:num>
  <w:num w:numId="10">
    <w:abstractNumId w:val="11"/>
  </w:num>
  <w:num w:numId="11">
    <w:abstractNumId w:val="21"/>
  </w:num>
  <w:num w:numId="12">
    <w:abstractNumId w:val="12"/>
  </w:num>
  <w:num w:numId="13">
    <w:abstractNumId w:val="30"/>
  </w:num>
  <w:num w:numId="14">
    <w:abstractNumId w:val="28"/>
  </w:num>
  <w:num w:numId="15">
    <w:abstractNumId w:val="4"/>
  </w:num>
  <w:num w:numId="16">
    <w:abstractNumId w:val="0"/>
  </w:num>
  <w:num w:numId="17">
    <w:abstractNumId w:val="7"/>
  </w:num>
  <w:num w:numId="18">
    <w:abstractNumId w:val="17"/>
  </w:num>
  <w:num w:numId="19">
    <w:abstractNumId w:val="34"/>
  </w:num>
  <w:num w:numId="20">
    <w:abstractNumId w:val="20"/>
  </w:num>
  <w:num w:numId="21">
    <w:abstractNumId w:val="2"/>
  </w:num>
  <w:num w:numId="22">
    <w:abstractNumId w:val="26"/>
  </w:num>
  <w:num w:numId="23">
    <w:abstractNumId w:val="25"/>
  </w:num>
  <w:num w:numId="24">
    <w:abstractNumId w:val="31"/>
  </w:num>
  <w:num w:numId="25">
    <w:abstractNumId w:val="5"/>
  </w:num>
  <w:num w:numId="26">
    <w:abstractNumId w:val="29"/>
  </w:num>
  <w:num w:numId="27">
    <w:abstractNumId w:val="9"/>
  </w:num>
  <w:num w:numId="28">
    <w:abstractNumId w:val="23"/>
  </w:num>
  <w:num w:numId="29">
    <w:abstractNumId w:val="1"/>
  </w:num>
  <w:num w:numId="30">
    <w:abstractNumId w:val="6"/>
  </w:num>
  <w:num w:numId="31">
    <w:abstractNumId w:val="13"/>
  </w:num>
  <w:num w:numId="32">
    <w:abstractNumId w:val="3"/>
  </w:num>
  <w:num w:numId="33">
    <w:abstractNumId w:val="27"/>
  </w:num>
  <w:num w:numId="34">
    <w:abstractNumId w:val="35"/>
  </w:num>
  <w:num w:numId="35">
    <w:abstractNumId w:val="32"/>
  </w:num>
  <w:num w:numId="36">
    <w:abstractNumId w:val="8"/>
  </w:num>
  <w:num w:numId="37">
    <w:abstractNumId w:val="37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D8"/>
    <w:rsid w:val="00000C4A"/>
    <w:rsid w:val="000C379F"/>
    <w:rsid w:val="000D5B1E"/>
    <w:rsid w:val="000E31D7"/>
    <w:rsid w:val="00187B74"/>
    <w:rsid w:val="00464D6E"/>
    <w:rsid w:val="0047697B"/>
    <w:rsid w:val="007F16DA"/>
    <w:rsid w:val="008A5C8B"/>
    <w:rsid w:val="00AF2811"/>
    <w:rsid w:val="00B65D0D"/>
    <w:rsid w:val="00B87F2D"/>
    <w:rsid w:val="00C81FD8"/>
    <w:rsid w:val="00D5036B"/>
    <w:rsid w:val="00DB6DAD"/>
    <w:rsid w:val="00E94113"/>
    <w:rsid w:val="00FA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58BB1"/>
  <w15:chartTrackingRefBased/>
  <w15:docId w15:val="{61013DE5-3D2E-4855-A20A-B8A8F609C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6DAD"/>
    <w:pPr>
      <w:keepNext/>
      <w:keepLines/>
      <w:spacing w:before="240" w:line="360" w:lineRule="auto"/>
      <w:jc w:val="center"/>
      <w:outlineLvl w:val="0"/>
    </w:pPr>
    <w:rPr>
      <w:rFonts w:ascii="Times New Roman" w:eastAsia="Times New Roman" w:hAnsi="Times New Roman" w:cstheme="majorBidi"/>
      <w:b/>
      <w:color w:val="000000" w:themeColor="text1"/>
      <w:sz w:val="24"/>
      <w:szCs w:val="32"/>
    </w:rPr>
  </w:style>
  <w:style w:type="paragraph" w:styleId="2">
    <w:name w:val="heading 2"/>
    <w:next w:val="a"/>
    <w:link w:val="20"/>
    <w:uiPriority w:val="9"/>
    <w:unhideWhenUsed/>
    <w:qFormat/>
    <w:rsid w:val="00DB6DAD"/>
    <w:pPr>
      <w:keepNext/>
      <w:keepLines/>
      <w:spacing w:before="260" w:after="260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6DAD"/>
    <w:rPr>
      <w:rFonts w:ascii="Times New Roman" w:eastAsia="Times New Roman" w:hAnsi="Times New Roman" w:cstheme="majorBidi"/>
      <w:b/>
      <w:color w:val="000000" w:themeColor="text1"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DB6DAD"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187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B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B74"/>
    <w:rPr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DB6DAD"/>
    <w:pPr>
      <w:widowControl/>
      <w:spacing w:before="480" w:line="276" w:lineRule="auto"/>
      <w:outlineLvl w:val="9"/>
    </w:pPr>
    <w:rPr>
      <w:rFonts w:cs="Times New Roman"/>
      <w:b w:val="0"/>
      <w:bCs/>
      <w:kern w:val="0"/>
      <w:sz w:val="28"/>
      <w:szCs w:val="28"/>
      <w:lang w:eastAsia="zh-TW"/>
    </w:rPr>
  </w:style>
  <w:style w:type="character" w:customStyle="1" w:styleId="a7">
    <w:name w:val="脚注文本 字符"/>
    <w:basedOn w:val="a0"/>
    <w:link w:val="a8"/>
    <w:uiPriority w:val="99"/>
    <w:semiHidden/>
    <w:rsid w:val="00DB6DAD"/>
    <w:rPr>
      <w:sz w:val="20"/>
      <w:szCs w:val="20"/>
    </w:rPr>
  </w:style>
  <w:style w:type="paragraph" w:styleId="a8">
    <w:name w:val="footnote text"/>
    <w:basedOn w:val="a"/>
    <w:link w:val="a7"/>
    <w:uiPriority w:val="99"/>
    <w:semiHidden/>
    <w:unhideWhenUsed/>
    <w:rsid w:val="00DB6DAD"/>
    <w:rPr>
      <w:sz w:val="20"/>
      <w:szCs w:val="20"/>
    </w:rPr>
  </w:style>
  <w:style w:type="paragraph" w:styleId="a9">
    <w:name w:val="List Paragraph"/>
    <w:basedOn w:val="a"/>
    <w:uiPriority w:val="34"/>
    <w:qFormat/>
    <w:rsid w:val="00DB6DAD"/>
    <w:pPr>
      <w:ind w:left="720"/>
      <w:contextualSpacing/>
    </w:pPr>
  </w:style>
  <w:style w:type="table" w:styleId="aa">
    <w:name w:val="Table Grid"/>
    <w:basedOn w:val="a1"/>
    <w:uiPriority w:val="39"/>
    <w:rsid w:val="00DB6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DB6DAD"/>
    <w:rPr>
      <w:color w:val="0563C1" w:themeColor="hyperlink"/>
      <w:u w:val="single"/>
    </w:rPr>
  </w:style>
  <w:style w:type="character" w:customStyle="1" w:styleId="ac">
    <w:name w:val="批注框文本 字符"/>
    <w:basedOn w:val="a0"/>
    <w:link w:val="ad"/>
    <w:uiPriority w:val="99"/>
    <w:semiHidden/>
    <w:rsid w:val="00DB6DAD"/>
    <w:rPr>
      <w:sz w:val="18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DB6DAD"/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DB6DAD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DB6DAD"/>
    <w:pPr>
      <w:spacing w:after="100"/>
      <w:ind w:left="210"/>
    </w:pPr>
  </w:style>
  <w:style w:type="character" w:customStyle="1" w:styleId="ae">
    <w:name w:val="日期 字符"/>
    <w:basedOn w:val="a0"/>
    <w:link w:val="af"/>
    <w:uiPriority w:val="99"/>
    <w:semiHidden/>
    <w:rsid w:val="00DB6DAD"/>
  </w:style>
  <w:style w:type="paragraph" w:styleId="af">
    <w:name w:val="Date"/>
    <w:basedOn w:val="a"/>
    <w:next w:val="a"/>
    <w:link w:val="ae"/>
    <w:uiPriority w:val="99"/>
    <w:semiHidden/>
    <w:unhideWhenUsed/>
    <w:rsid w:val="00DB6DAD"/>
    <w:pPr>
      <w:ind w:leftChars="2500" w:left="100"/>
    </w:pPr>
  </w:style>
  <w:style w:type="character" w:customStyle="1" w:styleId="af0">
    <w:name w:val="批注文字 字符"/>
    <w:basedOn w:val="a0"/>
    <w:link w:val="af1"/>
    <w:uiPriority w:val="99"/>
    <w:semiHidden/>
    <w:rsid w:val="00DB6DAD"/>
  </w:style>
  <w:style w:type="paragraph" w:styleId="af1">
    <w:name w:val="annotation text"/>
    <w:basedOn w:val="a"/>
    <w:link w:val="af0"/>
    <w:uiPriority w:val="99"/>
    <w:semiHidden/>
    <w:unhideWhenUsed/>
    <w:rsid w:val="00DB6DAD"/>
    <w:pPr>
      <w:jc w:val="left"/>
    </w:pPr>
  </w:style>
  <w:style w:type="character" w:customStyle="1" w:styleId="af2">
    <w:name w:val="批注主题 字符"/>
    <w:basedOn w:val="af0"/>
    <w:link w:val="af3"/>
    <w:uiPriority w:val="99"/>
    <w:semiHidden/>
    <w:rsid w:val="00DB6DAD"/>
    <w:rPr>
      <w:b/>
      <w:bCs/>
    </w:rPr>
  </w:style>
  <w:style w:type="paragraph" w:styleId="af3">
    <w:name w:val="annotation subject"/>
    <w:basedOn w:val="af1"/>
    <w:next w:val="af1"/>
    <w:link w:val="af2"/>
    <w:uiPriority w:val="99"/>
    <w:semiHidden/>
    <w:unhideWhenUsed/>
    <w:rsid w:val="00DB6DAD"/>
    <w:rPr>
      <w:b/>
      <w:bCs/>
    </w:rPr>
  </w:style>
  <w:style w:type="character" w:styleId="af4">
    <w:name w:val="footnote reference"/>
    <w:basedOn w:val="a0"/>
    <w:uiPriority w:val="99"/>
    <w:semiHidden/>
    <w:unhideWhenUsed/>
    <w:rsid w:val="00B87F2D"/>
    <w:rPr>
      <w:vertAlign w:val="superscript"/>
    </w:rPr>
  </w:style>
  <w:style w:type="character" w:styleId="af5">
    <w:name w:val="Unresolved Mention"/>
    <w:basedOn w:val="a0"/>
    <w:uiPriority w:val="99"/>
    <w:semiHidden/>
    <w:unhideWhenUsed/>
    <w:rsid w:val="00B87F2D"/>
    <w:rPr>
      <w:color w:val="605E5C"/>
      <w:shd w:val="clear" w:color="auto" w:fill="E1DFDD"/>
    </w:rPr>
  </w:style>
  <w:style w:type="character" w:styleId="af6">
    <w:name w:val="page number"/>
    <w:basedOn w:val="a0"/>
    <w:uiPriority w:val="99"/>
    <w:semiHidden/>
    <w:unhideWhenUsed/>
    <w:rsid w:val="00B87F2D"/>
  </w:style>
  <w:style w:type="character" w:styleId="af7">
    <w:name w:val="Placeholder Text"/>
    <w:basedOn w:val="a0"/>
    <w:uiPriority w:val="99"/>
    <w:semiHidden/>
    <w:rsid w:val="00B87F2D"/>
    <w:rPr>
      <w:color w:val="808080"/>
    </w:rPr>
  </w:style>
  <w:style w:type="character" w:styleId="af8">
    <w:name w:val="annotation reference"/>
    <w:basedOn w:val="a0"/>
    <w:uiPriority w:val="99"/>
    <w:semiHidden/>
    <w:unhideWhenUsed/>
    <w:rsid w:val="00B87F2D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eibo.com/u/2858056760" TargetMode="External"/><Relationship Id="rId18" Type="http://schemas.openxmlformats.org/officeDocument/2006/relationships/hyperlink" Target="https://weibo.com/crva" TargetMode="External"/><Relationship Id="rId26" Type="http://schemas.openxmlformats.org/officeDocument/2006/relationships/hyperlink" Target="https://weibo.com/csgcn" TargetMode="External"/><Relationship Id="rId39" Type="http://schemas.openxmlformats.org/officeDocument/2006/relationships/hyperlink" Target="https://weibo.com/szsmzj" TargetMode="External"/><Relationship Id="rId21" Type="http://schemas.openxmlformats.org/officeDocument/2006/relationships/hyperlink" Target="https://weibo.com/szlgrmyy" TargetMode="External"/><Relationship Id="rId34" Type="http://schemas.openxmlformats.org/officeDocument/2006/relationships/hyperlink" Target="https://weibo.com/shenzhenjiaojing" TargetMode="External"/><Relationship Id="rId42" Type="http://schemas.openxmlformats.org/officeDocument/2006/relationships/hyperlink" Target="https://weibo.com/szzfbzs" TargetMode="External"/><Relationship Id="rId47" Type="http://schemas.openxmlformats.org/officeDocument/2006/relationships/hyperlink" Target="https://weibo.com/u/1373203335" TargetMode="External"/><Relationship Id="rId50" Type="http://schemas.openxmlformats.org/officeDocument/2006/relationships/hyperlink" Target="https://weibo.com/tjsqfwzx" TargetMode="External"/><Relationship Id="rId55" Type="http://schemas.openxmlformats.org/officeDocument/2006/relationships/hyperlink" Target="https://weibo.com/u/6297347610" TargetMode="External"/><Relationship Id="rId7" Type="http://schemas.openxmlformats.org/officeDocument/2006/relationships/hyperlink" Target="https://weibo.com/u/2736900633" TargetMode="External"/><Relationship Id="rId2" Type="http://schemas.openxmlformats.org/officeDocument/2006/relationships/styles" Target="styles.xml"/><Relationship Id="rId16" Type="http://schemas.openxmlformats.org/officeDocument/2006/relationships/hyperlink" Target="https://weibo.com/gjajzj" TargetMode="External"/><Relationship Id="rId29" Type="http://schemas.openxmlformats.org/officeDocument/2006/relationships/hyperlink" Target="https://weibo.com/psfb" TargetMode="External"/><Relationship Id="rId11" Type="http://schemas.openxmlformats.org/officeDocument/2006/relationships/hyperlink" Target="https://weibo.com/wbofdnmc" TargetMode="External"/><Relationship Id="rId24" Type="http://schemas.openxmlformats.org/officeDocument/2006/relationships/hyperlink" Target="https://weibo.com/szlhfj" TargetMode="External"/><Relationship Id="rId32" Type="http://schemas.openxmlformats.org/officeDocument/2006/relationships/hyperlink" Target="https://weibo.com/u/3196922514" TargetMode="External"/><Relationship Id="rId37" Type="http://schemas.openxmlformats.org/officeDocument/2006/relationships/hyperlink" Target="https://weibo.com/szjwfb" TargetMode="External"/><Relationship Id="rId40" Type="http://schemas.openxmlformats.org/officeDocument/2006/relationships/hyperlink" Target="https://weibo.com/szgas" TargetMode="External"/><Relationship Id="rId45" Type="http://schemas.openxmlformats.org/officeDocument/2006/relationships/hyperlink" Target="https://weibo.com/szepicc" TargetMode="External"/><Relationship Id="rId53" Type="http://schemas.openxmlformats.org/officeDocument/2006/relationships/hyperlink" Target="https://weibo.com/u/5320633903" TargetMode="External"/><Relationship Id="rId58" Type="http://schemas.openxmlformats.org/officeDocument/2006/relationships/hyperlink" Target="https://weibo.com/u/2534521444" TargetMode="External"/><Relationship Id="rId5" Type="http://schemas.openxmlformats.org/officeDocument/2006/relationships/footnotes" Target="footnotes.xml"/><Relationship Id="rId61" Type="http://schemas.openxmlformats.org/officeDocument/2006/relationships/theme" Target="theme/theme1.xml"/><Relationship Id="rId19" Type="http://schemas.openxmlformats.org/officeDocument/2006/relationships/hyperlink" Target="https://weibo.com/policelg" TargetMode="External"/><Relationship Id="rId14" Type="http://schemas.openxmlformats.org/officeDocument/2006/relationships/hyperlink" Target="https://weibo.com/gdsmzt" TargetMode="External"/><Relationship Id="rId22" Type="http://schemas.openxmlformats.org/officeDocument/2006/relationships/hyperlink" Target="https://weibo.com/u/2233211910" TargetMode="External"/><Relationship Id="rId27" Type="http://schemas.openxmlformats.org/officeDocument/2006/relationships/hyperlink" Target="https://weibo.com/u/2789608094" TargetMode="External"/><Relationship Id="rId30" Type="http://schemas.openxmlformats.org/officeDocument/2006/relationships/hyperlink" Target="https://weibo.com/u/3096705901" TargetMode="External"/><Relationship Id="rId35" Type="http://schemas.openxmlformats.org/officeDocument/2006/relationships/hyperlink" Target="https://weibo.com/powergrid" TargetMode="External"/><Relationship Id="rId43" Type="http://schemas.openxmlformats.org/officeDocument/2006/relationships/hyperlink" Target="https://weibo.com/rainbowcn" TargetMode="External"/><Relationship Id="rId48" Type="http://schemas.openxmlformats.org/officeDocument/2006/relationships/hyperlink" Target="https://weibo.com/u/2889097351" TargetMode="External"/><Relationship Id="rId56" Type="http://schemas.openxmlformats.org/officeDocument/2006/relationships/hyperlink" Target="https://weibo.com/u/5673491782" TargetMode="External"/><Relationship Id="rId8" Type="http://schemas.openxmlformats.org/officeDocument/2006/relationships/hyperlink" Target="https://weibo.com/baoanfabu" TargetMode="External"/><Relationship Id="rId51" Type="http://schemas.openxmlformats.org/officeDocument/2006/relationships/hyperlink" Target="https://weibo.com/iwater0322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eibo.com/u/2858056932" TargetMode="External"/><Relationship Id="rId17" Type="http://schemas.openxmlformats.org/officeDocument/2006/relationships/hyperlink" Target="https://weibo.com/szmcf" TargetMode="External"/><Relationship Id="rId25" Type="http://schemas.openxmlformats.org/officeDocument/2006/relationships/hyperlink" Target="https://weibo.com/u/2694355870" TargetMode="External"/><Relationship Id="rId33" Type="http://schemas.openxmlformats.org/officeDocument/2006/relationships/hyperlink" Target="https://weibo.com/szmcservice" TargetMode="External"/><Relationship Id="rId38" Type="http://schemas.openxmlformats.org/officeDocument/2006/relationships/hyperlink" Target="https://weibo.com/u/2859077682" TargetMode="External"/><Relationship Id="rId46" Type="http://schemas.openxmlformats.org/officeDocument/2006/relationships/hyperlink" Target="https://weibo.com/gztielu" TargetMode="External"/><Relationship Id="rId59" Type="http://schemas.openxmlformats.org/officeDocument/2006/relationships/hyperlink" Target="https://weibo.com/u/3297854150" TargetMode="External"/><Relationship Id="rId20" Type="http://schemas.openxmlformats.org/officeDocument/2006/relationships/hyperlink" Target="https://weibo.com/u/2861504544" TargetMode="External"/><Relationship Id="rId41" Type="http://schemas.openxmlformats.org/officeDocument/2006/relationships/hyperlink" Target="https://weibo.com/watergroup" TargetMode="External"/><Relationship Id="rId54" Type="http://schemas.openxmlformats.org/officeDocument/2006/relationships/hyperlink" Target="https://weibo.com/sznanfeng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eibo.com/guangdongfabu" TargetMode="External"/><Relationship Id="rId23" Type="http://schemas.openxmlformats.org/officeDocument/2006/relationships/hyperlink" Target="https://weibo.com/szlhga" TargetMode="External"/><Relationship Id="rId28" Type="http://schemas.openxmlformats.org/officeDocument/2006/relationships/hyperlink" Target="https://weibo.com/nanshanfabu" TargetMode="External"/><Relationship Id="rId36" Type="http://schemas.openxmlformats.org/officeDocument/2006/relationships/hyperlink" Target="https://weibo.com/u/2858032360" TargetMode="External"/><Relationship Id="rId49" Type="http://schemas.openxmlformats.org/officeDocument/2006/relationships/hyperlink" Target="https://weibo.com/u/2868061795" TargetMode="External"/><Relationship Id="rId57" Type="http://schemas.openxmlformats.org/officeDocument/2006/relationships/hyperlink" Target="https://weibo.com/szsy2014" TargetMode="External"/><Relationship Id="rId10" Type="http://schemas.openxmlformats.org/officeDocument/2006/relationships/hyperlink" Target="https://weibo.com/u/3538296284" TargetMode="External"/><Relationship Id="rId31" Type="http://schemas.openxmlformats.org/officeDocument/2006/relationships/hyperlink" Target="https://weibo.com/szairport" TargetMode="External"/><Relationship Id="rId44" Type="http://schemas.openxmlformats.org/officeDocument/2006/relationships/hyperlink" Target="https://weibo.com/220244094" TargetMode="External"/><Relationship Id="rId52" Type="http://schemas.openxmlformats.org/officeDocument/2006/relationships/hyperlink" Target="https://weibo.com/szlhshxx" TargetMode="External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eibo.com/barmy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4</TotalTime>
  <Pages>4</Pages>
  <Words>1760</Words>
  <Characters>10034</Characters>
  <Application>Microsoft Office Word</Application>
  <DocSecurity>0</DocSecurity>
  <Lines>83</Lines>
  <Paragraphs>23</Paragraphs>
  <ScaleCrop>false</ScaleCrop>
  <Company/>
  <LinksUpToDate>false</LinksUpToDate>
  <CharactersWithSpaces>1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</dc:creator>
  <cp:keywords/>
  <dc:description/>
  <cp:lastModifiedBy>Wang Xiao</cp:lastModifiedBy>
  <cp:revision>6</cp:revision>
  <dcterms:created xsi:type="dcterms:W3CDTF">2021-04-08T15:07:00Z</dcterms:created>
  <dcterms:modified xsi:type="dcterms:W3CDTF">2023-03-11T13:47:00Z</dcterms:modified>
</cp:coreProperties>
</file>